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6542" w14:textId="77777777" w:rsidR="00D61040" w:rsidRPr="00A673C0" w:rsidRDefault="00D61040" w:rsidP="00D610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73C0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A673C0">
        <w:rPr>
          <w:rFonts w:ascii="Times New Roman" w:hAnsi="Times New Roman" w:cs="Times New Roman"/>
          <w:sz w:val="24"/>
          <w:szCs w:val="24"/>
        </w:rPr>
        <w:t xml:space="preserve">. Diet composition and analysed chemical composition of the basal diet used to determine the effect of level of inclusion of </w:t>
      </w:r>
      <w:r w:rsidRPr="00A673C0">
        <w:rPr>
          <w:rFonts w:ascii="Times New Roman" w:hAnsi="Times New Roman" w:cs="Times New Roman"/>
          <w:i/>
          <w:sz w:val="24"/>
          <w:szCs w:val="24"/>
        </w:rPr>
        <w:t>Yucca schidigera</w:t>
      </w:r>
      <w:r w:rsidRPr="00A673C0">
        <w:rPr>
          <w:rFonts w:ascii="Times New Roman" w:hAnsi="Times New Roman" w:cs="Times New Roman"/>
          <w:sz w:val="24"/>
          <w:szCs w:val="24"/>
        </w:rPr>
        <w:t xml:space="preserve"> extract on the performance, rumen metabolism, microbiome and N balance in dairy cow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02"/>
        <w:gridCol w:w="1701"/>
      </w:tblGrid>
      <w:tr w:rsidR="00D61040" w:rsidRPr="00A673C0" w14:paraId="050DD052" w14:textId="77777777" w:rsidTr="00CA0553"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24D27410" w14:textId="77777777" w:rsidR="00D61040" w:rsidRPr="00A673C0" w:rsidRDefault="00D61040" w:rsidP="00CA05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red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BB508C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g/kg DM</w:t>
            </w:r>
          </w:p>
        </w:tc>
      </w:tr>
      <w:tr w:rsidR="00D61040" w:rsidRPr="00A673C0" w14:paraId="2C925405" w14:textId="77777777" w:rsidTr="00CA0553">
        <w:tc>
          <w:tcPr>
            <w:tcW w:w="5102" w:type="dxa"/>
            <w:tcBorders>
              <w:top w:val="single" w:sz="4" w:space="0" w:color="auto"/>
            </w:tcBorders>
          </w:tcPr>
          <w:p w14:paraId="7DFD9BDF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Grass sil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51C229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D61040" w:rsidRPr="00A673C0" w14:paraId="263EF3EB" w14:textId="77777777" w:rsidTr="00CA0553">
        <w:tc>
          <w:tcPr>
            <w:tcW w:w="5102" w:type="dxa"/>
          </w:tcPr>
          <w:p w14:paraId="04AE1558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Maize silage</w:t>
            </w:r>
          </w:p>
        </w:tc>
        <w:tc>
          <w:tcPr>
            <w:tcW w:w="1701" w:type="dxa"/>
          </w:tcPr>
          <w:p w14:paraId="2575760F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D61040" w:rsidRPr="00A673C0" w14:paraId="7C2DC6EB" w14:textId="77777777" w:rsidTr="00CA0553">
        <w:tc>
          <w:tcPr>
            <w:tcW w:w="5102" w:type="dxa"/>
          </w:tcPr>
          <w:p w14:paraId="58204960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</w:p>
        </w:tc>
        <w:tc>
          <w:tcPr>
            <w:tcW w:w="1701" w:type="dxa"/>
          </w:tcPr>
          <w:p w14:paraId="69ABBAE5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D61040" w:rsidRPr="00A673C0" w14:paraId="5FB74743" w14:textId="77777777" w:rsidTr="00CA0553">
        <w:tc>
          <w:tcPr>
            <w:tcW w:w="5102" w:type="dxa"/>
          </w:tcPr>
          <w:p w14:paraId="03351C83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Faba</w:t>
            </w:r>
            <w:proofErr w:type="spellEnd"/>
            <w:r w:rsidRPr="00A673C0">
              <w:rPr>
                <w:rFonts w:ascii="Times New Roman" w:hAnsi="Times New Roman" w:cs="Times New Roman"/>
                <w:sz w:val="24"/>
                <w:szCs w:val="24"/>
              </w:rPr>
              <w:t xml:space="preserve"> Fibre</w:t>
            </w:r>
            <w:r w:rsidRPr="00A67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279379E0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D61040" w:rsidRPr="00A673C0" w14:paraId="4D6EBD96" w14:textId="77777777" w:rsidTr="00CA0553">
        <w:tc>
          <w:tcPr>
            <w:tcW w:w="5102" w:type="dxa"/>
          </w:tcPr>
          <w:p w14:paraId="1535D1B9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NovaPro</w:t>
            </w:r>
            <w:r w:rsidRPr="00A67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4CBB6DC3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D61040" w:rsidRPr="00A673C0" w14:paraId="0C1F6677" w14:textId="77777777" w:rsidTr="00CA0553">
        <w:tc>
          <w:tcPr>
            <w:tcW w:w="5102" w:type="dxa"/>
          </w:tcPr>
          <w:p w14:paraId="2C6C04FA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Rapeseed meal</w:t>
            </w:r>
          </w:p>
        </w:tc>
        <w:tc>
          <w:tcPr>
            <w:tcW w:w="1701" w:type="dxa"/>
          </w:tcPr>
          <w:p w14:paraId="4707AA5C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61040" w:rsidRPr="00A673C0" w14:paraId="68E49127" w14:textId="77777777" w:rsidTr="00CA0553">
        <w:tc>
          <w:tcPr>
            <w:tcW w:w="5102" w:type="dxa"/>
          </w:tcPr>
          <w:p w14:paraId="2BAA8AF2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Wheat distiller dark grains</w:t>
            </w:r>
          </w:p>
        </w:tc>
        <w:tc>
          <w:tcPr>
            <w:tcW w:w="1701" w:type="dxa"/>
          </w:tcPr>
          <w:p w14:paraId="48A123BB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D61040" w:rsidRPr="00A673C0" w14:paraId="0E455E43" w14:textId="77777777" w:rsidTr="00CA0553">
        <w:tc>
          <w:tcPr>
            <w:tcW w:w="5102" w:type="dxa"/>
          </w:tcPr>
          <w:p w14:paraId="23A1654E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Cane molasses</w:t>
            </w:r>
          </w:p>
        </w:tc>
        <w:tc>
          <w:tcPr>
            <w:tcW w:w="1701" w:type="dxa"/>
          </w:tcPr>
          <w:p w14:paraId="01B8168A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61040" w:rsidRPr="00A673C0" w14:paraId="35E2CE4C" w14:textId="77777777" w:rsidTr="00CA0553">
        <w:tc>
          <w:tcPr>
            <w:tcW w:w="5102" w:type="dxa"/>
          </w:tcPr>
          <w:p w14:paraId="163DF7AD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Urea (feed grade)</w:t>
            </w:r>
          </w:p>
        </w:tc>
        <w:tc>
          <w:tcPr>
            <w:tcW w:w="1701" w:type="dxa"/>
          </w:tcPr>
          <w:p w14:paraId="62536F54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61040" w:rsidRPr="00A673C0" w14:paraId="35C0E1FB" w14:textId="77777777" w:rsidTr="00CA0553">
        <w:tc>
          <w:tcPr>
            <w:tcW w:w="5102" w:type="dxa"/>
          </w:tcPr>
          <w:p w14:paraId="5910F8D9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Megalac</w:t>
            </w:r>
            <w:r w:rsidRPr="00A67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7B27825B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61040" w:rsidRPr="00A673C0" w14:paraId="3E5B7677" w14:textId="77777777" w:rsidTr="00CA0553">
        <w:tc>
          <w:tcPr>
            <w:tcW w:w="5102" w:type="dxa"/>
          </w:tcPr>
          <w:p w14:paraId="43AA3D04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Minerals/vitamins</w:t>
            </w:r>
            <w:r w:rsidRPr="00A67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</w:tcPr>
          <w:p w14:paraId="74F38C54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61040" w:rsidRPr="00A673C0" w14:paraId="406C4D39" w14:textId="77777777" w:rsidTr="00CA0553">
        <w:tc>
          <w:tcPr>
            <w:tcW w:w="5102" w:type="dxa"/>
          </w:tcPr>
          <w:p w14:paraId="55DC8820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5F05C0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61040" w:rsidRPr="00A673C0" w14:paraId="1C0286D9" w14:textId="77777777" w:rsidTr="00CA0553">
        <w:tc>
          <w:tcPr>
            <w:tcW w:w="5102" w:type="dxa"/>
          </w:tcPr>
          <w:p w14:paraId="15DB5F92" w14:textId="77777777" w:rsidR="00D61040" w:rsidRPr="00A673C0" w:rsidRDefault="00D61040" w:rsidP="00CA05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EE320B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61040" w:rsidRPr="00A673C0" w14:paraId="76156E16" w14:textId="77777777" w:rsidTr="00CA0553">
        <w:tc>
          <w:tcPr>
            <w:tcW w:w="5102" w:type="dxa"/>
            <w:tcBorders>
              <w:top w:val="single" w:sz="4" w:space="0" w:color="auto"/>
            </w:tcBorders>
          </w:tcPr>
          <w:p w14:paraId="27FBE4D0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85B8F6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040" w:rsidRPr="00A673C0" w14:paraId="4F66F603" w14:textId="77777777" w:rsidTr="00CA0553">
        <w:tc>
          <w:tcPr>
            <w:tcW w:w="5102" w:type="dxa"/>
          </w:tcPr>
          <w:p w14:paraId="2F2D2F17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744AD0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040" w:rsidRPr="00A673C0" w14:paraId="358B23EF" w14:textId="77777777" w:rsidTr="00CA0553"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3BF8B306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b/>
                <w:sz w:val="24"/>
                <w:szCs w:val="24"/>
              </w:rPr>
              <w:t>Chemical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F8B02A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040" w:rsidRPr="00A673C0" w14:paraId="2701353D" w14:textId="77777777" w:rsidTr="00CA0553">
        <w:tc>
          <w:tcPr>
            <w:tcW w:w="5102" w:type="dxa"/>
            <w:tcBorders>
              <w:top w:val="single" w:sz="4" w:space="0" w:color="auto"/>
            </w:tcBorders>
          </w:tcPr>
          <w:p w14:paraId="35EE5826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Dry matter, g/k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B878DB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</w:tr>
      <w:tr w:rsidR="00D61040" w:rsidRPr="00A673C0" w14:paraId="7B960644" w14:textId="77777777" w:rsidTr="00CA0553">
        <w:tc>
          <w:tcPr>
            <w:tcW w:w="5102" w:type="dxa"/>
          </w:tcPr>
          <w:p w14:paraId="74642A2B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Crude protein, g/kg DM</w:t>
            </w:r>
          </w:p>
        </w:tc>
        <w:tc>
          <w:tcPr>
            <w:tcW w:w="1701" w:type="dxa"/>
          </w:tcPr>
          <w:p w14:paraId="41B298A0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D61040" w:rsidRPr="00A673C0" w14:paraId="6F675FC1" w14:textId="77777777" w:rsidTr="00CA0553">
        <w:tc>
          <w:tcPr>
            <w:tcW w:w="5102" w:type="dxa"/>
          </w:tcPr>
          <w:p w14:paraId="457B5E3B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NDF, g/kg DM</w:t>
            </w:r>
          </w:p>
        </w:tc>
        <w:tc>
          <w:tcPr>
            <w:tcW w:w="1701" w:type="dxa"/>
          </w:tcPr>
          <w:p w14:paraId="28DADD45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</w:tr>
      <w:tr w:rsidR="00D61040" w:rsidRPr="00A673C0" w14:paraId="35A16650" w14:textId="77777777" w:rsidTr="00CA0553">
        <w:tc>
          <w:tcPr>
            <w:tcW w:w="5102" w:type="dxa"/>
            <w:tcBorders>
              <w:bottom w:val="single" w:sz="4" w:space="0" w:color="auto"/>
            </w:tcBorders>
          </w:tcPr>
          <w:p w14:paraId="6BD15816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Ash, g/kg D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2D3043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3C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D61040" w:rsidRPr="00A673C0" w14:paraId="1425A192" w14:textId="77777777" w:rsidTr="00CA0553">
        <w:tc>
          <w:tcPr>
            <w:tcW w:w="5102" w:type="dxa"/>
            <w:tcBorders>
              <w:top w:val="single" w:sz="4" w:space="0" w:color="auto"/>
            </w:tcBorders>
          </w:tcPr>
          <w:p w14:paraId="0BDEDB17" w14:textId="77777777" w:rsidR="00D61040" w:rsidRPr="00A673C0" w:rsidRDefault="00D61040" w:rsidP="00CA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87B487" w14:textId="77777777" w:rsidR="00D61040" w:rsidRPr="00A673C0" w:rsidRDefault="00D61040" w:rsidP="00CA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B421B4" w14:textId="77777777" w:rsidR="00D61040" w:rsidRPr="00A673C0" w:rsidRDefault="00D61040" w:rsidP="00D610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7DAAB1" w14:textId="77777777" w:rsidR="00D61040" w:rsidRPr="00A673C0" w:rsidRDefault="00D61040" w:rsidP="00D610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7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73C0">
        <w:rPr>
          <w:rFonts w:ascii="Times New Roman" w:hAnsi="Times New Roman" w:cs="Times New Roman"/>
          <w:sz w:val="24"/>
          <w:szCs w:val="24"/>
        </w:rPr>
        <w:t>KW Alternative Feeds, Leeds, UK</w:t>
      </w:r>
    </w:p>
    <w:p w14:paraId="170A19E7" w14:textId="77777777" w:rsidR="00D61040" w:rsidRPr="00A673C0" w:rsidRDefault="00D61040" w:rsidP="00D610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73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673C0">
        <w:rPr>
          <w:rFonts w:ascii="Times New Roman" w:hAnsi="Times New Roman" w:cs="Times New Roman"/>
          <w:sz w:val="24"/>
          <w:szCs w:val="24"/>
        </w:rPr>
        <w:t>Trident Feeds, Peterborough, UK</w:t>
      </w:r>
    </w:p>
    <w:p w14:paraId="799075FA" w14:textId="77777777" w:rsidR="00D61040" w:rsidRPr="00A673C0" w:rsidRDefault="00D61040" w:rsidP="00D610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73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73C0">
        <w:rPr>
          <w:rFonts w:ascii="Times New Roman" w:hAnsi="Times New Roman" w:cs="Times New Roman"/>
          <w:sz w:val="24"/>
          <w:szCs w:val="24"/>
        </w:rPr>
        <w:t>Volac, Royston, UK</w:t>
      </w:r>
    </w:p>
    <w:p w14:paraId="360AE777" w14:textId="77777777" w:rsidR="00D61040" w:rsidRPr="00455C2A" w:rsidRDefault="00D61040" w:rsidP="00D610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73C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4</w:t>
      </w:r>
      <w:r w:rsidRPr="00A673C0">
        <w:rPr>
          <w:rFonts w:ascii="Times New Roman" w:hAnsi="Times New Roman" w:cs="Times New Roman"/>
          <w:sz w:val="24"/>
          <w:szCs w:val="24"/>
        </w:rPr>
        <w:t>KW Alternative Feeds, Leeds, UK. Contained major minerals (g/kg): Ca, 220; P, 30, Mg, 80; trace minerals (mg/kg): Cu 1000; Zn, 3000, Mn 4000; Co, 80; I, 400; Se, 30; Vitamin A; 1,000,000 IU; Vitamin D3; 30,000 IU; All-</w:t>
      </w:r>
      <w:proofErr w:type="spellStart"/>
      <w:r w:rsidRPr="00A673C0">
        <w:rPr>
          <w:rFonts w:ascii="Times New Roman" w:hAnsi="Times New Roman" w:cs="Times New Roman"/>
          <w:sz w:val="24"/>
          <w:szCs w:val="24"/>
        </w:rPr>
        <w:t>rac</w:t>
      </w:r>
      <w:proofErr w:type="spellEnd"/>
      <w:r w:rsidRPr="00A673C0">
        <w:rPr>
          <w:rFonts w:ascii="Times New Roman" w:hAnsi="Times New Roman" w:cs="Times New Roman"/>
          <w:sz w:val="24"/>
          <w:szCs w:val="24"/>
        </w:rPr>
        <w:t xml:space="preserve"> alpha-tocopherol, 4000 IU; Vitamin B</w:t>
      </w:r>
      <w:r w:rsidRPr="00A673C0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673C0">
        <w:rPr>
          <w:rFonts w:ascii="Times New Roman" w:hAnsi="Times New Roman" w:cs="Times New Roman"/>
          <w:sz w:val="24"/>
          <w:szCs w:val="24"/>
        </w:rPr>
        <w:t>, 2500µg; Biotin, 135 mg.</w:t>
      </w:r>
    </w:p>
    <w:p w14:paraId="5B5E8C95" w14:textId="77777777" w:rsidR="00D61040" w:rsidRDefault="00D61040" w:rsidP="00D610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54F00A" w14:textId="77777777" w:rsidR="008F00C1" w:rsidRDefault="008F00C1"/>
    <w:sectPr w:rsidR="008F00C1" w:rsidSect="0046515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40"/>
    <w:rsid w:val="00837FEB"/>
    <w:rsid w:val="008F00C1"/>
    <w:rsid w:val="00B44ADB"/>
    <w:rsid w:val="00D6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3A20"/>
  <w15:chartTrackingRefBased/>
  <w15:docId w15:val="{90E086F2-BF63-4D50-93A2-0DC56A490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1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nelling</dc:creator>
  <cp:keywords/>
  <dc:description/>
  <cp:lastModifiedBy>Tim Snelling</cp:lastModifiedBy>
  <cp:revision>1</cp:revision>
  <dcterms:created xsi:type="dcterms:W3CDTF">2025-05-06T14:00:00Z</dcterms:created>
  <dcterms:modified xsi:type="dcterms:W3CDTF">2025-05-06T14:01:00Z</dcterms:modified>
</cp:coreProperties>
</file>